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9B" w:rsidRDefault="00F56356" w:rsidP="00A9261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8</w:t>
      </w:r>
      <w:r w:rsidR="000E3AD5">
        <w:rPr>
          <w:rFonts w:ascii="Times New Roman" w:hAnsi="Times New Roman" w:cs="Times New Roman"/>
          <w:b/>
          <w:sz w:val="24"/>
        </w:rPr>
        <w:t xml:space="preserve"> Table</w:t>
      </w:r>
      <w:r w:rsidR="00F23C9B" w:rsidRPr="00F23C9B">
        <w:rPr>
          <w:rFonts w:ascii="Times New Roman" w:hAnsi="Times New Roman" w:cs="Times New Roman"/>
          <w:b/>
          <w:sz w:val="24"/>
        </w:rPr>
        <w:t>.</w:t>
      </w:r>
      <w:r w:rsidR="00F23C9B" w:rsidRPr="00F23C9B">
        <w:rPr>
          <w:rFonts w:ascii="Times New Roman" w:hAnsi="Times New Roman" w:cs="Times New Roman"/>
          <w:sz w:val="24"/>
        </w:rPr>
        <w:t xml:space="preserve"> </w:t>
      </w:r>
      <w:bookmarkStart w:id="0" w:name="_GoBack"/>
      <w:r w:rsidR="00F23C9B" w:rsidRPr="00F23C9B">
        <w:rPr>
          <w:rFonts w:ascii="Times New Roman" w:hAnsi="Times New Roman" w:cs="Times New Roman"/>
          <w:sz w:val="24"/>
        </w:rPr>
        <w:t xml:space="preserve">Main microscopic findings in the </w:t>
      </w:r>
      <w:r w:rsidR="00F23C9B">
        <w:rPr>
          <w:rFonts w:ascii="Times New Roman" w:hAnsi="Times New Roman" w:cs="Times New Roman"/>
          <w:sz w:val="24"/>
        </w:rPr>
        <w:t>respiratory system</w:t>
      </w:r>
      <w:r w:rsidR="00F23C9B" w:rsidRPr="00F23C9B">
        <w:rPr>
          <w:rFonts w:ascii="Times New Roman" w:hAnsi="Times New Roman" w:cs="Times New Roman"/>
          <w:sz w:val="24"/>
        </w:rPr>
        <w:t xml:space="preserve"> of </w:t>
      </w:r>
      <w:r w:rsidR="00A92611" w:rsidRPr="00F23C9B">
        <w:rPr>
          <w:rFonts w:ascii="Times New Roman" w:hAnsi="Times New Roman" w:cs="Times New Roman"/>
          <w:sz w:val="24"/>
        </w:rPr>
        <w:t>striped dolphins (</w:t>
      </w:r>
      <w:r w:rsidR="00A92611" w:rsidRPr="00F23C9B">
        <w:rPr>
          <w:rFonts w:ascii="Times New Roman" w:hAnsi="Times New Roman" w:cs="Times New Roman"/>
          <w:i/>
          <w:sz w:val="24"/>
        </w:rPr>
        <w:t>Stenella coeruleoalba</w:t>
      </w:r>
      <w:r w:rsidR="00A92611" w:rsidRPr="00F23C9B">
        <w:rPr>
          <w:rFonts w:ascii="Times New Roman" w:hAnsi="Times New Roman" w:cs="Times New Roman"/>
          <w:sz w:val="24"/>
        </w:rPr>
        <w:t>) and Atlantic bottlenose dolphins (</w:t>
      </w:r>
      <w:r w:rsidR="00A92611" w:rsidRPr="00F23C9B">
        <w:rPr>
          <w:rFonts w:ascii="Times New Roman" w:hAnsi="Times New Roman" w:cs="Times New Roman"/>
          <w:i/>
          <w:sz w:val="24"/>
        </w:rPr>
        <w:t>Tursiops truncatus</w:t>
      </w:r>
      <w:r w:rsidR="00A92611" w:rsidRPr="00F23C9B">
        <w:rPr>
          <w:rFonts w:ascii="Times New Roman" w:hAnsi="Times New Roman" w:cs="Times New Roman"/>
          <w:sz w:val="24"/>
        </w:rPr>
        <w:t>) from the Canary Islands (Spain)</w:t>
      </w:r>
      <w:r w:rsidR="00A92611">
        <w:rPr>
          <w:rFonts w:ascii="Times New Roman" w:hAnsi="Times New Roman" w:cs="Times New Roman"/>
          <w:sz w:val="24"/>
        </w:rPr>
        <w:t xml:space="preserve"> and </w:t>
      </w:r>
      <w:r w:rsidR="00A92611" w:rsidRPr="00F23C9B">
        <w:rPr>
          <w:rFonts w:ascii="Times New Roman" w:hAnsi="Times New Roman" w:cs="Times New Roman"/>
          <w:sz w:val="24"/>
        </w:rPr>
        <w:t>Italy</w:t>
      </w:r>
      <w:r w:rsidR="00A92611">
        <w:rPr>
          <w:rFonts w:ascii="Times New Roman" w:hAnsi="Times New Roman" w:cs="Times New Roman"/>
          <w:sz w:val="24"/>
        </w:rPr>
        <w:t>,</w:t>
      </w:r>
      <w:r w:rsidR="00A92611" w:rsidRPr="00F23C9B">
        <w:rPr>
          <w:rFonts w:ascii="Times New Roman" w:hAnsi="Times New Roman" w:cs="Times New Roman"/>
          <w:sz w:val="24"/>
        </w:rPr>
        <w:t xml:space="preserve"> and </w:t>
      </w:r>
      <w:r w:rsidR="00F23C9B" w:rsidRPr="00F23C9B">
        <w:rPr>
          <w:rFonts w:ascii="Times New Roman" w:hAnsi="Times New Roman" w:cs="Times New Roman"/>
          <w:sz w:val="24"/>
        </w:rPr>
        <w:t>Guiana dolphins (</w:t>
      </w:r>
      <w:r w:rsidR="00F23C9B" w:rsidRPr="00F23C9B">
        <w:rPr>
          <w:rFonts w:ascii="Times New Roman" w:hAnsi="Times New Roman" w:cs="Times New Roman"/>
          <w:i/>
          <w:sz w:val="24"/>
        </w:rPr>
        <w:t>Sotalia guianensis</w:t>
      </w:r>
      <w:r w:rsidR="00F23C9B">
        <w:rPr>
          <w:rFonts w:ascii="Times New Roman" w:hAnsi="Times New Roman" w:cs="Times New Roman"/>
          <w:sz w:val="24"/>
        </w:rPr>
        <w:t>)</w:t>
      </w:r>
      <w:r w:rsidR="00A92611">
        <w:rPr>
          <w:rFonts w:ascii="Times New Roman" w:hAnsi="Times New Roman" w:cs="Times New Roman"/>
          <w:sz w:val="24"/>
        </w:rPr>
        <w:t xml:space="preserve"> from Brazil.</w:t>
      </w:r>
      <w:bookmarkEnd w:id="0"/>
    </w:p>
    <w:p w:rsidR="00A92611" w:rsidRDefault="00A92611" w:rsidP="00A9261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56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7"/>
        <w:gridCol w:w="425"/>
        <w:gridCol w:w="425"/>
        <w:gridCol w:w="345"/>
        <w:gridCol w:w="432"/>
        <w:gridCol w:w="279"/>
        <w:gridCol w:w="283"/>
        <w:gridCol w:w="290"/>
        <w:gridCol w:w="283"/>
        <w:gridCol w:w="284"/>
      </w:tblGrid>
      <w:tr w:rsidR="000E2057" w:rsidRPr="00A92611" w:rsidTr="001E1F83">
        <w:trPr>
          <w:trHeight w:val="170"/>
        </w:trPr>
        <w:tc>
          <w:tcPr>
            <w:tcW w:w="2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64A69">
            <w:pPr>
              <w:spacing w:after="0" w:line="240" w:lineRule="auto"/>
              <w:ind w:right="-1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ary Islands</w:t>
            </w:r>
          </w:p>
        </w:tc>
        <w:tc>
          <w:tcPr>
            <w:tcW w:w="99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aly</w:t>
            </w:r>
          </w:p>
        </w:tc>
        <w:tc>
          <w:tcPr>
            <w:tcW w:w="857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zil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A92611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A92611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A92611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A92611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A92611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A92611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culature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Congestion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Angiomato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Endothelial hypertrophy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Tunica media HH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Vasculitis/Perivasculit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64A69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0E2057" w:rsidRPr="00A92611">
              <w:rPr>
                <w:rFonts w:ascii="Times New Roman" w:hAnsi="Times New Roman" w:cs="Times New Roman"/>
                <w:sz w:val="18"/>
                <w:szCs w:val="18"/>
              </w:rPr>
              <w:t>hrombo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3918F3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3918F3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Perivascular edem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Perivascular hemorrhag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Arteriosclero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Endarterit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cosa epithelium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Degeneration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64A69" w:rsidP="00064A6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cro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Sloughing/los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Type II pneumocyte hyperplasi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0E2057" w:rsidRPr="00A92611" w:rsidTr="001C40AF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3918F3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C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2057" w:rsidRPr="00A92611" w:rsidTr="001C40AF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Metaplasi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E2057" w:rsidRPr="00A92611" w:rsidTr="001C40AF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64A69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IB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B1251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B1251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B1251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B1251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mucosa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Mineralization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Fibrin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Eosinophi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Lymphocyt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Plasma cel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64A69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0E2057" w:rsidRPr="00A92611">
              <w:rPr>
                <w:rFonts w:ascii="Times New Roman" w:hAnsi="Times New Roman" w:cs="Times New Roman"/>
                <w:sz w:val="18"/>
                <w:szCs w:val="18"/>
              </w:rPr>
              <w:t>emorrhag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Chondro</w:t>
            </w:r>
            <w:r w:rsidR="00064A69">
              <w:rPr>
                <w:rFonts w:ascii="Times New Roman" w:hAnsi="Times New Roman" w:cs="Times New Roman"/>
                <w:sz w:val="18"/>
                <w:szCs w:val="18"/>
              </w:rPr>
              <w:t>necrosis/-</w:t>
            </w: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ly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64A69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rom</w:t>
            </w:r>
            <w:r w:rsidR="000E2057" w:rsidRPr="00A92611">
              <w:rPr>
                <w:rFonts w:ascii="Times New Roman" w:hAnsi="Times New Roman" w:cs="Times New Roman"/>
                <w:sz w:val="18"/>
                <w:szCs w:val="18"/>
              </w:rPr>
              <w:t>uscular hyperplasi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men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Fibrin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Eosinophi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Lymphocyt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Plasma cel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Keratin squames/meconium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64A69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C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Necrotic cell debr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64A69" w:rsidP="00064A6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0E2057" w:rsidRPr="00A92611">
              <w:rPr>
                <w:rFonts w:ascii="Times New Roman" w:hAnsi="Times New Roman" w:cs="Times New Roman"/>
                <w:sz w:val="18"/>
                <w:szCs w:val="18"/>
              </w:rPr>
              <w:t>ematod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Emphysem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Absces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Bronchiecta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Ceroid-like lipid globul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C40AF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7835FE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Necrotic cell debr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pirated particl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D513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D513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D513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Cholesterol cleft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D513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D513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1D513D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Hemosiderophag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A232E" w:rsidRPr="00A92611" w:rsidTr="007835FE">
        <w:trPr>
          <w:trHeight w:val="170"/>
        </w:trPr>
        <w:tc>
          <w:tcPr>
            <w:tcW w:w="256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1C4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Bronchoconstriction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3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A232E" w:rsidRPr="00A92611" w:rsidTr="007835FE">
        <w:trPr>
          <w:trHeight w:val="170"/>
        </w:trPr>
        <w:tc>
          <w:tcPr>
            <w:tcW w:w="256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1C4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Atelectasia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232E" w:rsidRPr="00A92611" w:rsidRDefault="001A232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Large calcification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stitium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Fibrin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Eosinophi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Lymphocyt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Plasma cel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Necrotic cell debr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Hemosidero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Severe remodeling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Sclerotic granuloma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Large calcification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eur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Lymphocyte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Plasma cell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E2057" w:rsidRPr="00A92611" w:rsidTr="001E1F83">
        <w:trPr>
          <w:trHeight w:val="170"/>
        </w:trPr>
        <w:tc>
          <w:tcPr>
            <w:tcW w:w="2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0E20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0E2057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26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057" w:rsidRPr="00A92611" w:rsidRDefault="007835FE" w:rsidP="00783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F23C9B" w:rsidRDefault="000E2057" w:rsidP="00A92611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0E2057">
        <w:rPr>
          <w:rFonts w:ascii="Times New Roman" w:hAnsi="Times New Roman" w:cs="Times New Roman"/>
          <w:sz w:val="20"/>
        </w:rPr>
        <w:t xml:space="preserve"> </w:t>
      </w:r>
    </w:p>
    <w:p w:rsidR="00A92611" w:rsidRPr="002D6831" w:rsidRDefault="00A92611" w:rsidP="00A92611">
      <w:pPr>
        <w:spacing w:after="0" w:line="240" w:lineRule="auto"/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A, total of tissue sections affected; E, total of tissue sections evaluated; </w:t>
      </w:r>
      <w:r w:rsidR="00064A69">
        <w:rPr>
          <w:rFonts w:ascii="Times New Roman" w:hAnsi="Times New Roman" w:cs="Times New Roman"/>
          <w:sz w:val="18"/>
          <w:szCs w:val="18"/>
        </w:rPr>
        <w:t>INCIBs, intranuclear/-cytoplasmic inclusion bodie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; MGCS, Multinucleate giant cell/</w:t>
      </w:r>
      <w:r w:rsidR="001D513D"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yncytia.</w:t>
      </w:r>
    </w:p>
    <w:p w:rsidR="00A92611" w:rsidRDefault="00A92611" w:rsidP="00A92611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:rsidR="00A92611" w:rsidRPr="00E61CA2" w:rsidRDefault="00A92611" w:rsidP="00A92611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:rsidR="00435694" w:rsidRDefault="00435694"/>
    <w:sectPr w:rsidR="00435694" w:rsidSect="00F648AA">
      <w:pgSz w:w="12240" w:h="15840"/>
      <w:pgMar w:top="851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6F2"/>
    <w:rsid w:val="00064A69"/>
    <w:rsid w:val="000D0804"/>
    <w:rsid w:val="000E2057"/>
    <w:rsid w:val="000E3AD5"/>
    <w:rsid w:val="001A232E"/>
    <w:rsid w:val="001C40AF"/>
    <w:rsid w:val="001D513D"/>
    <w:rsid w:val="001E1F83"/>
    <w:rsid w:val="00343937"/>
    <w:rsid w:val="003918F3"/>
    <w:rsid w:val="00435694"/>
    <w:rsid w:val="006F1554"/>
    <w:rsid w:val="007426F2"/>
    <w:rsid w:val="007835FE"/>
    <w:rsid w:val="0084764D"/>
    <w:rsid w:val="00A92611"/>
    <w:rsid w:val="00B1251D"/>
    <w:rsid w:val="00BF51C1"/>
    <w:rsid w:val="00C05AC5"/>
    <w:rsid w:val="00E61CA2"/>
    <w:rsid w:val="00E97BFF"/>
    <w:rsid w:val="00F23C9B"/>
    <w:rsid w:val="00F56356"/>
    <w:rsid w:val="00F648AA"/>
    <w:rsid w:val="00FC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20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2057"/>
    <w:rPr>
      <w:color w:val="800080"/>
      <w:u w:val="single"/>
    </w:rPr>
  </w:style>
  <w:style w:type="paragraph" w:customStyle="1" w:styleId="xl65">
    <w:name w:val="xl65"/>
    <w:basedOn w:val="Normal"/>
    <w:rsid w:val="000E20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0E2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0E2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2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E20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20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2057"/>
    <w:rPr>
      <w:color w:val="800080"/>
      <w:u w:val="single"/>
    </w:rPr>
  </w:style>
  <w:style w:type="paragraph" w:customStyle="1" w:styleId="xl65">
    <w:name w:val="xl65"/>
    <w:basedOn w:val="Normal"/>
    <w:rsid w:val="000E20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0E2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0E2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20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E20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9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8</cp:revision>
  <dcterms:created xsi:type="dcterms:W3CDTF">2018-05-30T01:31:00Z</dcterms:created>
  <dcterms:modified xsi:type="dcterms:W3CDTF">2018-08-29T02:49:00Z</dcterms:modified>
</cp:coreProperties>
</file>